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 w:before="0" w:after="0"/>
        <w:ind w:left="567" w:hanging="42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</w:rPr>
        <w:t>Supplementary Material for the manuscript by Zahid et al</w:t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. 1: Tentative grouping of the activity recovery profiles of the 11 mutants of lipase</w:t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Spacing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. 2: Categorization of lipase mutants based on their effect on aggregation. 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215265</wp:posOffset>
            </wp:positionH>
            <wp:positionV relativeFrom="margin">
              <wp:posOffset>1303020</wp:posOffset>
            </wp:positionV>
            <wp:extent cx="5947410" cy="477901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47790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files of dissolution of aggregates of various lipase variants by GdmCl were grouped based on their similaritie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Supplementary Fig. 2: Data presented as Fig.3 in the main text is presented along with the errors associate with each data poin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8100</wp:posOffset>
            </wp:positionH>
            <wp:positionV relativeFrom="paragraph">
              <wp:posOffset>720090</wp:posOffset>
            </wp:positionV>
            <wp:extent cx="5943600" cy="358140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6T10:24:00Z</dcterms:created>
  <dc:creator>Madhu</dc:creator>
  <dc:description/>
  <dc:language>en-US</dc:language>
  <cp:lastModifiedBy>Madhu</cp:lastModifiedBy>
  <dcterms:modified xsi:type="dcterms:W3CDTF">2015-11-16T10:24:00Z</dcterms:modified>
  <cp:revision>2</cp:revision>
  <dc:subject/>
  <dc:title/>
</cp:coreProperties>
</file>